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2AE" w:rsidRPr="000306FA" w:rsidRDefault="006C62AE" w:rsidP="006C62AE">
      <w:pPr>
        <w:spacing w:line="480" w:lineRule="auto"/>
        <w:rPr>
          <w:rFonts w:ascii="Times New Roman" w:hAnsi="Times New Roman" w:cs="Times New Roman"/>
          <w:b/>
          <w:szCs w:val="21"/>
          <w:lang w:val="fr-FR"/>
        </w:rPr>
      </w:pP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S4 Table. </w:t>
      </w:r>
      <w:r>
        <w:rPr>
          <w:rFonts w:ascii="Times New Roman" w:hAnsi="Times New Roman" w:cs="Times New Roman"/>
          <w:b/>
          <w:szCs w:val="21"/>
          <w:lang w:val="fr-FR"/>
        </w:rPr>
        <w:t>The c</w:t>
      </w:r>
      <w:r w:rsidRPr="000306FA">
        <w:rPr>
          <w:rFonts w:ascii="Times New Roman" w:hAnsi="Times New Roman" w:cs="Times New Roman"/>
          <w:b/>
          <w:szCs w:val="21"/>
          <w:lang w:val="fr-FR"/>
        </w:rPr>
        <w:t>o</w:t>
      </w:r>
      <w:r w:rsidRPr="000306FA">
        <w:rPr>
          <w:rFonts w:ascii="Times New Roman" w:hAnsi="Times New Roman" w:cs="Times New Roman"/>
          <w:b/>
          <w:kern w:val="0"/>
          <w:szCs w:val="21"/>
        </w:rPr>
        <w:t>efficient of variation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0306FA">
        <w:rPr>
          <w:rFonts w:ascii="Times New Roman" w:hAnsi="Times New Roman" w:cs="Times New Roman"/>
          <w:b/>
          <w:kern w:val="0"/>
          <w:szCs w:val="21"/>
        </w:rPr>
        <w:t>(CV)</w:t>
      </w: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 of AGB in northern China and alpine graslands</w:t>
      </w:r>
      <w:r>
        <w:rPr>
          <w:rFonts w:ascii="Times New Roman" w:hAnsi="Times New Roman" w:cs="Times New Roman"/>
          <w:b/>
          <w:szCs w:val="21"/>
          <w:lang w:val="fr-FR"/>
        </w:rPr>
        <w:t>.</w:t>
      </w: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10"/>
        <w:gridCol w:w="3093"/>
        <w:gridCol w:w="2103"/>
      </w:tblGrid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efficient of variation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D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gree of variation 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rcentage (%)</w:t>
            </w:r>
          </w:p>
        </w:tc>
      </w:tr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v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≤0.05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L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w fluctuation change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9.20</w:t>
            </w:r>
          </w:p>
        </w:tc>
      </w:tr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05&lt;</w:t>
            </w: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v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≤0.10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R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latively low fluctuation change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05</w:t>
            </w:r>
          </w:p>
        </w:tc>
      </w:tr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10&lt;</w:t>
            </w: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v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≤0.15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M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dium fluctuation change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.07</w:t>
            </w:r>
          </w:p>
        </w:tc>
      </w:tr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15&lt;</w:t>
            </w: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v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≤0.20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R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latively high fluctuation change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4.04</w:t>
            </w:r>
          </w:p>
        </w:tc>
      </w:tr>
      <w:tr w:rsidR="006C62AE" w:rsidRPr="0029390C" w:rsidTr="004F2201"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v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gt;0.20</w:t>
            </w:r>
          </w:p>
        </w:tc>
        <w:tc>
          <w:tcPr>
            <w:tcW w:w="3236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H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gh fluctuation change</w:t>
            </w:r>
          </w:p>
        </w:tc>
        <w:tc>
          <w:tcPr>
            <w:tcW w:w="2175" w:type="dxa"/>
          </w:tcPr>
          <w:p w:rsidR="006C62AE" w:rsidRPr="0029390C" w:rsidRDefault="006C62AE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3.63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4DC" w:rsidRDefault="008034DC" w:rsidP="006C62AE">
      <w:r>
        <w:separator/>
      </w:r>
    </w:p>
  </w:endnote>
  <w:endnote w:type="continuationSeparator" w:id="0">
    <w:p w:rsidR="008034DC" w:rsidRDefault="008034DC" w:rsidP="006C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4DC" w:rsidRDefault="008034DC" w:rsidP="006C62AE">
      <w:r>
        <w:separator/>
      </w:r>
    </w:p>
  </w:footnote>
  <w:footnote w:type="continuationSeparator" w:id="0">
    <w:p w:rsidR="008034DC" w:rsidRDefault="008034DC" w:rsidP="006C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6F"/>
    <w:rsid w:val="006C62AE"/>
    <w:rsid w:val="007617CA"/>
    <w:rsid w:val="008034DC"/>
    <w:rsid w:val="00E2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DF448C-60A5-4317-9652-D36B754F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62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2AE"/>
    <w:rPr>
      <w:sz w:val="18"/>
      <w:szCs w:val="18"/>
    </w:rPr>
  </w:style>
  <w:style w:type="table" w:styleId="a7">
    <w:name w:val="Table Grid"/>
    <w:basedOn w:val="a1"/>
    <w:uiPriority w:val="39"/>
    <w:rsid w:val="006C6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>nxu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11:00Z</dcterms:created>
  <dcterms:modified xsi:type="dcterms:W3CDTF">2024-12-04T11:11:00Z</dcterms:modified>
</cp:coreProperties>
</file>